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4C9821"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282C6D"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3D4630"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780E24"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A8B582"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48007D"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9FE0B6"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F8FC35"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11DFC0" w:rsidR="00930A31"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C17EED" w:rsidR="00930A31"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1F07F9"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81966D" w:rsidR="00FB3483"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D521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FACA56"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30F221"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C587E5"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FB46F8"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DE456D"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1A3C50"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88C17A"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CD521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7314D4" w:rsidR="00CD5212" w:rsidRPr="00930A31" w:rsidRDefault="00CD5212" w:rsidP="00CD5212">
            <w:pPr>
              <w:pStyle w:val="Default"/>
              <w:spacing w:before="40" w:after="40"/>
              <w:rPr>
                <w:rFonts w:ascii="Arial" w:hAnsi="Arial" w:cs="Arial"/>
                <w:color w:val="auto"/>
                <w:sz w:val="18"/>
                <w:szCs w:val="18"/>
              </w:rPr>
            </w:pPr>
            <w:r w:rsidRPr="00D6181E">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F82AD6" w:rsidR="00930A31" w:rsidRPr="00930A31" w:rsidRDefault="00CD521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CD521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1750A3"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7D685E"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198808"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848959"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43D93928"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risk of bias among </w:t>
            </w:r>
            <w:proofErr w:type="spellStart"/>
            <w:r w:rsidRPr="00930A31">
              <w:rPr>
                <w:rFonts w:ascii="Arial" w:hAnsi="Arial" w:cs="Arial"/>
                <w:sz w:val="18"/>
                <w:szCs w:val="18"/>
              </w:rPr>
              <w:t>contrib</w:t>
            </w:r>
            <w:r w:rsidR="00C131C4">
              <w:rPr>
                <w:rFonts w:ascii="Arial" w:hAnsi="Arial" w:cs="Arial"/>
                <w:sz w:val="18"/>
                <w:szCs w:val="18"/>
              </w:rPr>
              <w:t>s</w:t>
            </w:r>
            <w:r w:rsidRPr="00930A31">
              <w:rPr>
                <w:rFonts w:ascii="Arial" w:hAnsi="Arial" w:cs="Arial"/>
                <w:sz w:val="18"/>
                <w:szCs w:val="18"/>
              </w:rPr>
              <w:t>uting</w:t>
            </w:r>
            <w:proofErr w:type="spellEnd"/>
            <w:r w:rsidRPr="00930A31">
              <w:rPr>
                <w:rFonts w:ascii="Arial" w:hAnsi="Arial" w:cs="Arial"/>
                <w:sz w:val="18"/>
                <w:szCs w:val="18"/>
              </w:rPr>
              <w:t xml:space="preserve">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9611A6"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2FB984"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ECB6E0"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D5212" w:rsidRPr="00930A31" w:rsidRDefault="00CD5212" w:rsidP="00CD5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307282"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A5DBD6"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CD521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D5212" w:rsidRPr="00930A31" w:rsidRDefault="00CD5212" w:rsidP="00CD521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D5212" w:rsidRPr="00930A31" w:rsidRDefault="00CD5212" w:rsidP="00CD521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EF8F2F" w:rsidR="00CD5212" w:rsidRPr="00930A31" w:rsidRDefault="00CD5212" w:rsidP="00CD5212">
            <w:pPr>
              <w:pStyle w:val="Default"/>
              <w:spacing w:before="40" w:after="40"/>
              <w:rPr>
                <w:rFonts w:ascii="Arial" w:hAnsi="Arial" w:cs="Arial"/>
                <w:color w:val="auto"/>
                <w:sz w:val="18"/>
                <w:szCs w:val="18"/>
              </w:rPr>
            </w:pPr>
            <w:r w:rsidRPr="00B70A7E">
              <w:rPr>
                <w:rFonts w:ascii="Arial" w:hAnsi="Arial" w:cs="Arial"/>
                <w:color w:val="auto"/>
                <w:sz w:val="18"/>
                <w:szCs w:val="18"/>
              </w:rPr>
              <w:t>Pag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806E1D" w:rsidR="00930A31" w:rsidRPr="00930A31" w:rsidRDefault="00CD5212" w:rsidP="00077B44">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7F729E6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w:t>
            </w:r>
            <w:r w:rsidR="00C131C4">
              <w:rPr>
                <w:rFonts w:ascii="Arial" w:hAnsi="Arial" w:cs="Arial"/>
                <w:sz w:val="18"/>
                <w:szCs w:val="18"/>
              </w:rPr>
              <w:t>s</w:t>
            </w:r>
            <w:bookmarkStart w:id="0" w:name="_GoBack"/>
            <w:bookmarkEnd w:id="0"/>
            <w:r w:rsidRPr="00930A31">
              <w:rPr>
                <w:rFonts w:ascii="Arial" w:hAnsi="Arial" w:cs="Arial"/>
                <w:sz w:val="18"/>
                <w:szCs w:val="18"/>
              </w:rPr>
              <w:t>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94210F" w:rsidR="00930A31" w:rsidRPr="00930A31" w:rsidRDefault="00CD5212"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C5107B" w:rsidR="00930A31" w:rsidRPr="00930A31" w:rsidRDefault="00CD5212"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5EC5BE" w:rsidR="00930A31" w:rsidRPr="00930A31" w:rsidRDefault="00CD521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225A71" w:rsidR="00930A31"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F48EE6" w:rsidR="00930A31"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1ACC1F" w:rsidR="00930A31"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F011BB" w:rsidR="00077B44"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E4E476" w:rsidR="00077B44"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1D5F2E" w:rsidR="00077B44" w:rsidRPr="00930A31" w:rsidRDefault="00C131C4"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6FEC5F" w14:textId="77777777" w:rsidR="000B048E" w:rsidRDefault="000B048E">
      <w:r>
        <w:separator/>
      </w:r>
    </w:p>
  </w:endnote>
  <w:endnote w:type="continuationSeparator" w:id="0">
    <w:p w14:paraId="300BC1EC" w14:textId="77777777" w:rsidR="000B048E" w:rsidRDefault="000B0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38704" w14:textId="77777777" w:rsidR="000B048E" w:rsidRDefault="000B048E">
      <w:r>
        <w:separator/>
      </w:r>
    </w:p>
  </w:footnote>
  <w:footnote w:type="continuationSeparator" w:id="0">
    <w:p w14:paraId="405D810F" w14:textId="77777777" w:rsidR="000B048E" w:rsidRDefault="000B048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BF7E6A0" w:rsidR="00947707" w:rsidRPr="00930A31" w:rsidRDefault="00315E3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27635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B048E"/>
    <w:rsid w:val="00152CDB"/>
    <w:rsid w:val="0018323E"/>
    <w:rsid w:val="00190C83"/>
    <w:rsid w:val="00246C93"/>
    <w:rsid w:val="00256BAF"/>
    <w:rsid w:val="002A2A06"/>
    <w:rsid w:val="003103C2"/>
    <w:rsid w:val="00315E37"/>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79A5"/>
    <w:rsid w:val="00C131C4"/>
    <w:rsid w:val="00C22710"/>
    <w:rsid w:val="00CD521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3</cp:revision>
  <cp:lastPrinted>2020-11-24T03:02:00Z</cp:lastPrinted>
  <dcterms:created xsi:type="dcterms:W3CDTF">2024-01-22T09:50:00Z</dcterms:created>
  <dcterms:modified xsi:type="dcterms:W3CDTF">2024-01-27T17:57:00Z</dcterms:modified>
</cp:coreProperties>
</file>